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C7FD7" w14:textId="3C524B00" w:rsidR="00637C3A" w:rsidRDefault="00637C3A" w:rsidP="00637C3A">
      <w:pPr>
        <w:pStyle w:val="Heading1"/>
        <w:rPr>
          <w:rFonts w:eastAsiaTheme="minorHAnsi"/>
        </w:rPr>
      </w:pPr>
      <w:bookmarkStart w:id="0" w:name="_Hlk132188435"/>
      <w:r w:rsidRPr="008161FD">
        <w:rPr>
          <w:rFonts w:eastAsiaTheme="minorHAnsi"/>
          <w:sz w:val="24"/>
          <w:szCs w:val="24"/>
        </w:rPr>
        <w:t>Supplement 1</w:t>
      </w:r>
      <w:r w:rsidR="008161FD" w:rsidRPr="008161FD">
        <w:rPr>
          <w:rFonts w:eastAsiaTheme="minorHAnsi"/>
          <w:sz w:val="24"/>
          <w:szCs w:val="24"/>
        </w:rPr>
        <w:t>.</w:t>
      </w:r>
      <w:r w:rsidR="008161FD">
        <w:rPr>
          <w:rFonts w:eastAsiaTheme="minorHAnsi"/>
        </w:rPr>
        <w:t xml:space="preserve"> </w:t>
      </w:r>
      <w:proofErr w:type="gramStart"/>
      <w:r w:rsidR="008161FD" w:rsidRPr="008161FD">
        <w:rPr>
          <w:rFonts w:asciiTheme="minorHAnsi" w:eastAsiaTheme="minorHAnsi" w:hAnsiTheme="minorHAnsi" w:cstheme="minorBidi"/>
          <w:b w:val="0"/>
          <w:sz w:val="22"/>
          <w:szCs w:val="22"/>
        </w:rPr>
        <w:t>Matching of</w:t>
      </w:r>
      <w:proofErr w:type="gramEnd"/>
      <w:r w:rsidR="008161FD" w:rsidRPr="008161FD">
        <w:rPr>
          <w:rFonts w:asciiTheme="minorHAnsi" w:eastAsiaTheme="minorHAnsi" w:hAnsiTheme="minorHAnsi" w:cstheme="minorBidi"/>
          <w:b w:val="0"/>
          <w:sz w:val="22"/>
          <w:szCs w:val="22"/>
        </w:rPr>
        <w:t xml:space="preserve"> cases with controls of </w:t>
      </w:r>
      <w:proofErr w:type="spellStart"/>
      <w:r w:rsidR="008161FD" w:rsidRPr="008161FD">
        <w:rPr>
          <w:rFonts w:asciiTheme="minorHAnsi" w:eastAsiaTheme="minorHAnsi" w:hAnsiTheme="minorHAnsi" w:cstheme="minorBidi"/>
          <w:b w:val="0"/>
          <w:sz w:val="22"/>
          <w:szCs w:val="22"/>
        </w:rPr>
        <w:t>neighbouring</w:t>
      </w:r>
      <w:proofErr w:type="spellEnd"/>
      <w:r w:rsidR="008161FD" w:rsidRPr="008161FD">
        <w:rPr>
          <w:rFonts w:asciiTheme="minorHAnsi" w:eastAsiaTheme="minorHAnsi" w:hAnsiTheme="minorHAnsi" w:cstheme="minorBidi"/>
          <w:b w:val="0"/>
          <w:sz w:val="22"/>
          <w:szCs w:val="22"/>
        </w:rPr>
        <w:t xml:space="preserve"> villages</w:t>
      </w:r>
      <w:r w:rsidR="008161FD">
        <w:rPr>
          <w:rFonts w:asciiTheme="minorHAnsi" w:eastAsiaTheme="minorHAnsi" w:hAnsiTheme="minorHAnsi" w:cstheme="minorBidi"/>
          <w:b w:val="0"/>
          <w:sz w:val="22"/>
          <w:szCs w:val="22"/>
        </w:rPr>
        <w:t>.</w:t>
      </w:r>
    </w:p>
    <w:bookmarkEnd w:id="0"/>
    <w:p w14:paraId="3F910909" w14:textId="77777777" w:rsidR="00637C3A" w:rsidRDefault="00637C3A" w:rsidP="00637C3A">
      <w:r>
        <w:t xml:space="preserve">Most cases (80.5%) were age- and sex-matched to controls from the same village (Table 1). However, some cases were matched to controls from </w:t>
      </w:r>
      <w:proofErr w:type="spellStart"/>
      <w:r>
        <w:t>neighbouring</w:t>
      </w:r>
      <w:proofErr w:type="spellEnd"/>
      <w:r>
        <w:t xml:space="preserve"> villages due to a lack of controls available in their villages, particularly in </w:t>
      </w:r>
      <w:proofErr w:type="spellStart"/>
      <w:r>
        <w:t>Mzelezi</w:t>
      </w:r>
      <w:proofErr w:type="spellEnd"/>
      <w:r>
        <w:t xml:space="preserve"> (10/15) and </w:t>
      </w:r>
      <w:proofErr w:type="spellStart"/>
      <w:r>
        <w:t>Isyaga</w:t>
      </w:r>
      <w:proofErr w:type="spellEnd"/>
      <w:r>
        <w:t xml:space="preserve"> (5/13) villages.</w:t>
      </w:r>
    </w:p>
    <w:p w14:paraId="3A14855F" w14:textId="4085EFD8" w:rsidR="00637C3A" w:rsidRDefault="008652B8" w:rsidP="00637C3A">
      <w:pPr>
        <w:spacing w:after="120" w:line="480" w:lineRule="auto"/>
        <w:rPr>
          <w:rFonts w:ascii="Times New Roman" w:hAnsi="Times New Roman" w:cs="Times New Roman"/>
          <w:b/>
          <w:sz w:val="20"/>
          <w:szCs w:val="20"/>
        </w:rPr>
      </w:pPr>
      <w:ins w:id="1" w:author="Teodora Weber" w:date="2023-06-07T11:11:00Z">
        <w:r>
          <w:rPr>
            <w:rFonts w:ascii="Times New Roman" w:hAnsi="Times New Roman" w:cs="Times New Roman"/>
            <w:b/>
            <w:sz w:val="20"/>
            <w:szCs w:val="20"/>
          </w:rPr>
          <w:t xml:space="preserve">S1 </w:t>
        </w:r>
      </w:ins>
      <w:r w:rsidR="00637C3A">
        <w:rPr>
          <w:rFonts w:ascii="Times New Roman" w:hAnsi="Times New Roman" w:cs="Times New Roman"/>
          <w:b/>
          <w:sz w:val="20"/>
          <w:szCs w:val="20"/>
        </w:rPr>
        <w:t xml:space="preserve">Table </w:t>
      </w:r>
      <w:del w:id="2" w:author="Teodora Weber" w:date="2023-06-07T11:11:00Z">
        <w:r w:rsidR="00637C3A" w:rsidDel="008652B8">
          <w:rPr>
            <w:rFonts w:ascii="Times New Roman" w:hAnsi="Times New Roman" w:cs="Times New Roman"/>
            <w:b/>
            <w:sz w:val="20"/>
            <w:szCs w:val="20"/>
          </w:rPr>
          <w:delText>1</w:delText>
        </w:r>
      </w:del>
      <w:r w:rsidR="00637C3A">
        <w:rPr>
          <w:rFonts w:ascii="Times New Roman" w:hAnsi="Times New Roman" w:cs="Times New Roman"/>
          <w:b/>
          <w:sz w:val="20"/>
          <w:szCs w:val="20"/>
        </w:rPr>
        <w:t>. Cases and controls per village.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6520"/>
      </w:tblGrid>
      <w:tr w:rsidR="00637C3A" w14:paraId="7842D93C" w14:textId="77777777" w:rsidTr="00637C3A">
        <w:trPr>
          <w:trHeight w:val="454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D64F4" w14:textId="77777777" w:rsidR="00637C3A" w:rsidRDefault="00637C3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llag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6BD81" w14:textId="77777777" w:rsidR="00637C3A" w:rsidRDefault="00637C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0E80A" w14:textId="77777777" w:rsidR="00637C3A" w:rsidRDefault="00637C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289F3" w14:textId="77777777" w:rsidR="00637C3A" w:rsidRDefault="00637C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ching outside the village</w:t>
            </w:r>
          </w:p>
        </w:tc>
      </w:tr>
      <w:tr w:rsidR="00637C3A" w14:paraId="0A8CBCC5" w14:textId="77777777" w:rsidTr="00637C3A">
        <w:trPr>
          <w:trHeight w:val="454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4C836" w14:textId="77777777" w:rsidR="00637C3A" w:rsidRDefault="00637C3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buyu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18B5E" w14:textId="77777777" w:rsidR="00637C3A" w:rsidRDefault="00637C3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C877D" w14:textId="77777777" w:rsidR="00637C3A" w:rsidRDefault="00637C3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46A74B" w14:textId="77777777" w:rsidR="00637C3A" w:rsidRDefault="00637C3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e case matched with a control fro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ng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37C3A" w14:paraId="6CCB3D03" w14:textId="77777777" w:rsidTr="00637C3A">
        <w:trPr>
          <w:trHeight w:val="454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280D8" w14:textId="77777777" w:rsidR="00637C3A" w:rsidRDefault="00637C3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ug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5CFE9" w14:textId="77777777" w:rsidR="00637C3A" w:rsidRDefault="00637C3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5F7A3" w14:textId="77777777" w:rsidR="00637C3A" w:rsidRDefault="00637C3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9E175" w14:textId="77777777" w:rsidR="00637C3A" w:rsidRDefault="00637C3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C3A" w14:paraId="6B04B8D4" w14:textId="77777777" w:rsidTr="00637C3A">
        <w:trPr>
          <w:trHeight w:val="454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0916D" w14:textId="77777777" w:rsidR="00637C3A" w:rsidRDefault="00637C3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ngo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07EDD1" w14:textId="77777777" w:rsidR="00637C3A" w:rsidRDefault="00637C3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B685B" w14:textId="77777777" w:rsidR="00637C3A" w:rsidRDefault="00637C3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F4773" w14:textId="77777777" w:rsidR="00637C3A" w:rsidRDefault="00637C3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C3A" w14:paraId="2667783D" w14:textId="77777777" w:rsidTr="00637C3A">
        <w:trPr>
          <w:trHeight w:val="454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383BE" w14:textId="77777777" w:rsidR="00637C3A" w:rsidRDefault="00637C3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yag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51EB0F" w14:textId="77777777" w:rsidR="00637C3A" w:rsidRDefault="00637C3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392E3" w14:textId="77777777" w:rsidR="00637C3A" w:rsidRDefault="00637C3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6F2A5" w14:textId="77777777" w:rsidR="00637C3A" w:rsidRDefault="00637C3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ve cases matched with controls fro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gol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buy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 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ng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).</w:t>
            </w:r>
          </w:p>
        </w:tc>
      </w:tr>
      <w:tr w:rsidR="00637C3A" w14:paraId="43EAF016" w14:textId="77777777" w:rsidTr="00637C3A">
        <w:trPr>
          <w:trHeight w:val="454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C7CE5" w14:textId="77777777" w:rsidR="00637C3A" w:rsidRDefault="00637C3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indo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05AFF" w14:textId="77777777" w:rsidR="00637C3A" w:rsidRDefault="00637C3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FC181" w14:textId="77777777" w:rsidR="00637C3A" w:rsidRDefault="00637C3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F35AD" w14:textId="77777777" w:rsidR="00637C3A" w:rsidRDefault="00637C3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wo cases matched with controls fro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buy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ng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37C3A" w14:paraId="2B62FF6A" w14:textId="77777777" w:rsidTr="00637C3A">
        <w:trPr>
          <w:trHeight w:val="454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94559" w14:textId="77777777" w:rsidR="00637C3A" w:rsidRDefault="00637C3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golo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63A81" w14:textId="77777777" w:rsidR="00637C3A" w:rsidRDefault="00637C3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F322A" w14:textId="77777777" w:rsidR="00637C3A" w:rsidRDefault="00637C3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46427" w14:textId="77777777" w:rsidR="00637C3A" w:rsidRDefault="00637C3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37C3A" w14:paraId="74A6FD29" w14:textId="77777777" w:rsidTr="00637C3A">
        <w:trPr>
          <w:trHeight w:val="454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D57C8" w14:textId="77777777" w:rsidR="00637C3A" w:rsidRDefault="00637C3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ogezi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D5811" w14:textId="77777777" w:rsidR="00637C3A" w:rsidRDefault="00637C3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857CB" w14:textId="77777777" w:rsidR="00637C3A" w:rsidRDefault="00637C3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CFBDD" w14:textId="77777777" w:rsidR="00637C3A" w:rsidRDefault="00637C3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wo cases matched with controls fro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dind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ug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37C3A" w14:paraId="7B82B22B" w14:textId="77777777" w:rsidTr="00637C3A">
        <w:trPr>
          <w:trHeight w:val="454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B10B8" w14:textId="77777777" w:rsidR="00637C3A" w:rsidRDefault="00637C3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zelezi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D4260" w14:textId="77777777" w:rsidR="00637C3A" w:rsidRDefault="00637C3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84D6B" w14:textId="77777777" w:rsidR="00637C3A" w:rsidRDefault="00637C3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ED51D" w14:textId="77777777" w:rsidR="00637C3A" w:rsidRDefault="00637C3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n cases matched with controls fro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buy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)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ug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) or Sali (1).</w:t>
            </w:r>
          </w:p>
        </w:tc>
      </w:tr>
      <w:tr w:rsidR="00637C3A" w14:paraId="71744E5D" w14:textId="77777777" w:rsidTr="00637C3A">
        <w:trPr>
          <w:trHeight w:val="454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A068B" w14:textId="77777777" w:rsidR="00637C3A" w:rsidRDefault="00637C3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l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9E421" w14:textId="77777777" w:rsidR="00637C3A" w:rsidRDefault="00637C3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19376" w14:textId="77777777" w:rsidR="00637C3A" w:rsidRDefault="00637C3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30F07" w14:textId="77777777" w:rsidR="00637C3A" w:rsidRDefault="00637C3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e case matched with a control fro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song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37C3A" w14:paraId="6AE691AF" w14:textId="77777777" w:rsidTr="00637C3A">
        <w:trPr>
          <w:trHeight w:val="454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F494A" w14:textId="77777777" w:rsidR="00637C3A" w:rsidRDefault="00637C3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goi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B46F8" w14:textId="77777777" w:rsidR="00637C3A" w:rsidRDefault="00637C3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E5C94" w14:textId="77777777" w:rsidR="00637C3A" w:rsidRDefault="00637C3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2745B" w14:textId="77777777" w:rsidR="00637C3A" w:rsidRDefault="00637C3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ne case matched with a control fro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buy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37C3A" w14:paraId="0F911422" w14:textId="77777777" w:rsidTr="00637C3A">
        <w:trPr>
          <w:trHeight w:val="454"/>
          <w:jc w:val="center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FE37B" w14:textId="77777777" w:rsidR="00637C3A" w:rsidRDefault="00637C3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6B7BB" w14:textId="77777777" w:rsidR="00637C3A" w:rsidRDefault="00637C3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356CD" w14:textId="77777777" w:rsidR="00637C3A" w:rsidRDefault="00637C3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6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5D674" w14:textId="77777777" w:rsidR="00637C3A" w:rsidRDefault="00637C3A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/113 (19.5%) cases matched with controls fro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eighbour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illages.</w:t>
            </w:r>
          </w:p>
        </w:tc>
      </w:tr>
    </w:tbl>
    <w:p w14:paraId="4BBE16B8" w14:textId="77777777" w:rsidR="00637C3A" w:rsidRDefault="00637C3A" w:rsidP="00637C3A">
      <w:pPr>
        <w:spacing w:after="12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ase – Person with epilepsy; Control – Person without epilepsy.</w:t>
      </w:r>
    </w:p>
    <w:p w14:paraId="71F42D29" w14:textId="77777777" w:rsidR="00F745F8" w:rsidRPr="00637C3A" w:rsidRDefault="00000000" w:rsidP="00637C3A"/>
    <w:sectPr w:rsidR="00F745F8" w:rsidRPr="00637C3A" w:rsidSect="00F64B9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eodora Weber">
    <w15:presenceInfo w15:providerId="Windows Live" w15:userId="556e70bf29a286c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ocumentProtection w:edit="trackedChanges" w:enforcement="1" w:cryptProviderType="rsaAES" w:cryptAlgorithmClass="hash" w:cryptAlgorithmType="typeAny" w:cryptAlgorithmSid="14" w:cryptSpinCount="100000" w:hash="TpsNG6u8aXN6zSxnSSOOOBFaxbmnP8xjndRH33YOQCWrU/p9tfS9HRGsoXIcRZDecEbDYsdSk8msZS/FPHBDmA==" w:salt="zv/Tut9pFx2eJrRS1slbag==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C3A"/>
    <w:rsid w:val="00087306"/>
    <w:rsid w:val="00184157"/>
    <w:rsid w:val="001A65A8"/>
    <w:rsid w:val="00637C3A"/>
    <w:rsid w:val="008161FD"/>
    <w:rsid w:val="008652B8"/>
    <w:rsid w:val="00B97D19"/>
    <w:rsid w:val="00F64B9B"/>
    <w:rsid w:val="00FB6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5DB5B"/>
  <w15:chartTrackingRefBased/>
  <w15:docId w15:val="{4513C157-F7A3-4BA1-BAA8-9B18E4677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C3A"/>
    <w:pPr>
      <w:spacing w:line="25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7C3A"/>
    <w:pPr>
      <w:spacing w:after="120" w:line="480" w:lineRule="auto"/>
      <w:outlineLvl w:val="0"/>
    </w:pPr>
    <w:rPr>
      <w:rFonts w:ascii="Times New Roman" w:eastAsia="Times New Roman" w:hAnsi="Times New Roman" w:cs="Times New Roman"/>
      <w:b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7C3A"/>
    <w:rPr>
      <w:rFonts w:ascii="Times New Roman" w:eastAsia="Times New Roman" w:hAnsi="Times New Roman" w:cs="Times New Roman"/>
      <w:b/>
      <w:sz w:val="36"/>
      <w:szCs w:val="36"/>
      <w:lang w:val="en-US"/>
    </w:rPr>
  </w:style>
  <w:style w:type="table" w:styleId="TableGrid">
    <w:name w:val="Table Grid"/>
    <w:basedOn w:val="TableNormal"/>
    <w:uiPriority w:val="59"/>
    <w:rsid w:val="00637C3A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652B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83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Colebunders</dc:creator>
  <cp:keywords/>
  <dc:description/>
  <cp:lastModifiedBy>Teodora Weber</cp:lastModifiedBy>
  <cp:revision>3</cp:revision>
  <dcterms:created xsi:type="dcterms:W3CDTF">2023-04-12T08:40:00Z</dcterms:created>
  <dcterms:modified xsi:type="dcterms:W3CDTF">2023-06-07T09:11:00Z</dcterms:modified>
</cp:coreProperties>
</file>